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1F5E5" w14:textId="77777777" w:rsidR="001634E3" w:rsidRPr="00FD31CE" w:rsidRDefault="001634E3" w:rsidP="001634E3">
      <w:pPr>
        <w:rPr>
          <w:rFonts w:ascii="Arial" w:hAnsi="Arial" w:cs="Arial"/>
          <w:bCs/>
          <w:u w:val="single"/>
        </w:rPr>
      </w:pPr>
      <w:r w:rsidRPr="00AD5BCC">
        <w:rPr>
          <w:b/>
        </w:rPr>
        <w:t xml:space="preserve">Supplementary </w:t>
      </w:r>
      <w:r>
        <w:rPr>
          <w:b/>
        </w:rPr>
        <w:t>T</w:t>
      </w:r>
      <w:r w:rsidRPr="00AD5BCC">
        <w:rPr>
          <w:b/>
        </w:rPr>
        <w:t xml:space="preserve">able 1: </w:t>
      </w:r>
      <w:r>
        <w:rPr>
          <w:b/>
        </w:rPr>
        <w:t>P</w:t>
      </w:r>
      <w:r w:rsidRPr="00AD5BCC">
        <w:rPr>
          <w:b/>
        </w:rPr>
        <w:t>rimer and probe sequences</w:t>
      </w:r>
      <w:r>
        <w:rPr>
          <w:b/>
        </w:rPr>
        <w:t xml:space="preserve">. </w:t>
      </w:r>
    </w:p>
    <w:tbl>
      <w:tblPr>
        <w:tblW w:w="10442" w:type="dxa"/>
        <w:jc w:val="center"/>
        <w:tblLook w:val="04A0" w:firstRow="1" w:lastRow="0" w:firstColumn="1" w:lastColumn="0" w:noHBand="0" w:noVBand="1"/>
      </w:tblPr>
      <w:tblGrid>
        <w:gridCol w:w="1966"/>
        <w:gridCol w:w="4238"/>
        <w:gridCol w:w="4238"/>
      </w:tblGrid>
      <w:tr w:rsidR="001634E3" w:rsidRPr="00082137" w14:paraId="7E4204B2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4E6C" w14:textId="77777777" w:rsidR="001634E3" w:rsidRPr="002B7FAF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FAF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6538" w14:textId="77777777" w:rsidR="001634E3" w:rsidRPr="002B7FAF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FAF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E30B" w14:textId="77777777" w:rsidR="001634E3" w:rsidRPr="002B7FAF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FAF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</w:tr>
      <w:tr w:rsidR="001634E3" w:rsidRPr="00082137" w14:paraId="4CC0FA90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097D" w14:textId="77777777" w:rsidR="001634E3" w:rsidRPr="002B7FAF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FAF">
              <w:rPr>
                <w:rFonts w:ascii="Arial" w:eastAsia="Times New Roman" w:hAnsi="Arial" w:cs="Arial"/>
                <w:color w:val="000000"/>
              </w:rPr>
              <w:t>EWSR1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DEBF" w14:textId="77777777" w:rsidR="001634E3" w:rsidRPr="002B7FAF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FAF">
              <w:rPr>
                <w:rFonts w:ascii="Arial" w:eastAsia="Times New Roman" w:hAnsi="Arial" w:cs="Arial"/>
                <w:color w:val="000000"/>
              </w:rPr>
              <w:t>AAACTGGATCCTACAGCCAAG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132A" w14:textId="77777777" w:rsidR="001634E3" w:rsidRPr="002B7FAF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7FAF">
              <w:rPr>
                <w:rFonts w:ascii="Arial" w:eastAsia="Times New Roman" w:hAnsi="Arial" w:cs="Arial"/>
                <w:color w:val="000000"/>
              </w:rPr>
              <w:t>AGAGCAGCAGCTACGGGCAG</w:t>
            </w:r>
          </w:p>
        </w:tc>
      </w:tr>
      <w:tr w:rsidR="001634E3" w:rsidRPr="00082137" w14:paraId="4E6861C3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4B05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 xml:space="preserve">FLI1-exon 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9A005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B716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TGGCCACCTCATCGGG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B0A4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GCCAACGCCAGCTGTATCAC</w:t>
            </w:r>
          </w:p>
        </w:tc>
      </w:tr>
      <w:tr w:rsidR="001634E3" w:rsidRPr="00082137" w14:paraId="0C6F6B75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5C0C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 xml:space="preserve">FLI1-exon 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53181">
              <w:rPr>
                <w:rFonts w:ascii="Arial" w:eastAsia="Times New Roman" w:hAnsi="Arial" w:cs="Arial"/>
                <w:vertAlign w:val="superscript"/>
                <w:lang w:eastAsia="fr-FR"/>
              </w:rPr>
              <w:t>†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E28B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ATGACTCAGTCAGAAGAGGAGCTTGG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D274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ATGACTCAGTCAGAAGAGGAGCTTGG</w:t>
            </w:r>
          </w:p>
        </w:tc>
      </w:tr>
      <w:tr w:rsidR="001634E3" w:rsidRPr="00082137" w14:paraId="40BEDCFE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2DA3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ERG-exon 12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A0A7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GATGCAGCTGGAGTTGGAG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09B9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CTCCTGGAGCTCCTGTCGG</w:t>
            </w:r>
          </w:p>
        </w:tc>
      </w:tr>
      <w:tr w:rsidR="001634E3" w:rsidRPr="00082137" w14:paraId="2209EACC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CD7E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ERG-exon 10</w:t>
            </w:r>
            <w:r w:rsidRPr="00A53181">
              <w:rPr>
                <w:rFonts w:ascii="Arial" w:eastAsia="Times New Roman" w:hAnsi="Arial" w:cs="Arial"/>
                <w:vertAlign w:val="superscript"/>
                <w:lang w:eastAsia="fr-FR"/>
              </w:rPr>
              <w:t>†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5714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TAACTGAGGACGCTGGTCTT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814B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TGCTCAACCATCTCCTTCCACAGT</w:t>
            </w:r>
          </w:p>
        </w:tc>
      </w:tr>
      <w:tr w:rsidR="001634E3" w:rsidRPr="00082137" w14:paraId="5383FCC6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51B3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FUS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25B5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GGACAGCAGAACCAGTACAA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56F6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AGCAGCAGTGGTGGTGGAGG</w:t>
            </w:r>
          </w:p>
        </w:tc>
      </w:tr>
      <w:tr w:rsidR="001634E3" w:rsidRPr="00082137" w14:paraId="3D4CCA3D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16DE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WT1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FB71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GAGCTGGTCTGAACGAGAAA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121D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ACCAGTGTGACTTCAAGGACTGTGA</w:t>
            </w:r>
          </w:p>
        </w:tc>
      </w:tr>
      <w:tr w:rsidR="001634E3" w:rsidRPr="00082137" w14:paraId="12005C57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7489F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FOXO1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DA06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TGGATTGAGCATCCACCAA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DEFD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TGCACACGAATGAACTTGCTGTGT</w:t>
            </w:r>
          </w:p>
        </w:tc>
      </w:tr>
      <w:tr w:rsidR="001634E3" w:rsidRPr="00082137" w14:paraId="72C04D65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33393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PAX3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4A32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TACAGACAGCTTTGTGCCTC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380E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TGAGGTGAGAGGCCATTGCCAAT</w:t>
            </w:r>
          </w:p>
        </w:tc>
      </w:tr>
      <w:tr w:rsidR="001634E3" w:rsidRPr="00082137" w14:paraId="02990242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61380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PAX7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006D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CTCCAACCACATGAACCC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10CB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AGGAGACAGGCCGTTGCTGAC</w:t>
            </w:r>
          </w:p>
        </w:tc>
      </w:tr>
      <w:tr w:rsidR="001634E3" w:rsidRPr="00082137" w14:paraId="3A17B341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4E88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BCOR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85DC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AAATTCAGACTCTGCTGGGC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1A37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CTCTGTAGAGTGGCTCCACCC</w:t>
            </w:r>
          </w:p>
        </w:tc>
      </w:tr>
      <w:tr w:rsidR="001634E3" w:rsidRPr="00082137" w14:paraId="2AB08C46" w14:textId="77777777" w:rsidTr="004933DC">
        <w:trPr>
          <w:trHeight w:val="657"/>
          <w:jc w:val="center"/>
        </w:trPr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A772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CNB3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8A4A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CATAATGTTTGGTACCACGG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3CD4" w14:textId="77777777" w:rsidR="001634E3" w:rsidRPr="009A0058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0058">
              <w:rPr>
                <w:rFonts w:ascii="Arial" w:eastAsia="Times New Roman" w:hAnsi="Arial" w:cs="Arial"/>
                <w:color w:val="000000"/>
              </w:rPr>
              <w:t>CTGGAAGTCACACCAGTAGTAGCCTC</w:t>
            </w:r>
          </w:p>
        </w:tc>
      </w:tr>
      <w:tr w:rsidR="001634E3" w:rsidRPr="00082137" w14:paraId="55BD2F44" w14:textId="77777777" w:rsidTr="004933DC">
        <w:trPr>
          <w:trHeight w:val="657"/>
          <w:jc w:val="center"/>
        </w:trPr>
        <w:tc>
          <w:tcPr>
            <w:tcW w:w="1044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22BA0" w14:textId="77777777" w:rsidR="001634E3" w:rsidRDefault="001634E3" w:rsidP="004933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01C3">
              <w:rPr>
                <w:rFonts w:ascii="Arial" w:eastAsia="Times New Roman" w:hAnsi="Arial" w:cs="Arial"/>
                <w:lang w:eastAsia="fr-FR"/>
              </w:rPr>
              <w:t>†</w:t>
            </w:r>
            <w:r>
              <w:rPr>
                <w:rFonts w:ascii="Arial" w:eastAsia="Times New Roman" w:hAnsi="Arial" w:cs="Arial"/>
                <w:lang w:eastAsia="fr-FR"/>
              </w:rPr>
              <w:t xml:space="preserve"> Second set of primers and probe to target a shorter amplicon</w:t>
            </w:r>
          </w:p>
          <w:p w14:paraId="38507CEE" w14:textId="77777777" w:rsidR="001634E3" w:rsidRPr="002B7FAF" w:rsidRDefault="001634E3" w:rsidP="004933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LI1: N</w:t>
            </w:r>
            <w:r w:rsidRPr="002B7FAF">
              <w:rPr>
                <w:rFonts w:ascii="Arial" w:eastAsia="Times New Roman" w:hAnsi="Arial" w:cs="Arial"/>
                <w:color w:val="000000"/>
              </w:rPr>
              <w:t>M_002017.5</w:t>
            </w:r>
            <w:r>
              <w:rPr>
                <w:rFonts w:ascii="Arial" w:eastAsia="Times New Roman" w:hAnsi="Arial" w:cs="Arial"/>
                <w:color w:val="000000"/>
              </w:rPr>
              <w:t>; ERG: N</w:t>
            </w:r>
            <w:r w:rsidRPr="002B7FAF">
              <w:rPr>
                <w:rFonts w:ascii="Arial" w:eastAsia="Times New Roman" w:hAnsi="Arial" w:cs="Arial"/>
                <w:color w:val="000000"/>
              </w:rPr>
              <w:t>M_001136154.1</w:t>
            </w: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  <w:p w14:paraId="02D58E35" w14:textId="77777777" w:rsidR="001634E3" w:rsidRPr="002B7FAF" w:rsidRDefault="001634E3" w:rsidP="004933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</w:tbl>
    <w:p w14:paraId="52E061C6" w14:textId="77777777" w:rsidR="00B431E0" w:rsidRDefault="00B431E0"/>
    <w:sectPr w:rsidR="00B431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4E3"/>
    <w:rsid w:val="001634E3"/>
    <w:rsid w:val="00B431E0"/>
    <w:rsid w:val="00E6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39B53"/>
  <w15:chartTrackingRefBased/>
  <w15:docId w15:val="{0EB60587-0FFA-4116-80D1-37605AF47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4E3"/>
    <w:pPr>
      <w:spacing w:after="200" w:line="276" w:lineRule="auto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6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bbou asus</dc:creator>
  <cp:keywords/>
  <dc:description/>
  <cp:lastModifiedBy>Samuel Abbou asus</cp:lastModifiedBy>
  <cp:revision>1</cp:revision>
  <dcterms:created xsi:type="dcterms:W3CDTF">2021-09-24T14:22:00Z</dcterms:created>
  <dcterms:modified xsi:type="dcterms:W3CDTF">2021-09-24T14:22:00Z</dcterms:modified>
</cp:coreProperties>
</file>